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1C9" w:rsidRDefault="00A11116" w:rsidP="00FC2506">
      <w:pPr>
        <w:jc w:val="both"/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r w:rsidR="00FC2506" w:rsidRPr="005B7D6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C2506" w:rsidRPr="005B7D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65B0B">
        <w:rPr>
          <w:rFonts w:ascii="Times New Roman" w:hAnsi="Times New Roman" w:cs="Times New Roman"/>
          <w:sz w:val="24"/>
          <w:szCs w:val="24"/>
          <w:lang w:val="en-US"/>
        </w:rPr>
        <w:t>Glycosyl</w:t>
      </w:r>
      <w:proofErr w:type="spellEnd"/>
      <w:r w:rsidR="00A65B0B">
        <w:rPr>
          <w:rFonts w:ascii="Times New Roman" w:hAnsi="Times New Roman" w:cs="Times New Roman"/>
          <w:sz w:val="24"/>
          <w:szCs w:val="24"/>
          <w:lang w:val="en-US"/>
        </w:rPr>
        <w:t xml:space="preserve"> hydrolase</w:t>
      </w:r>
      <w:r w:rsidR="00FC2506" w:rsidRPr="005B7D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5B0B">
        <w:rPr>
          <w:rFonts w:ascii="Times New Roman" w:hAnsi="Times New Roman" w:cs="Times New Roman"/>
          <w:sz w:val="24"/>
          <w:szCs w:val="24"/>
          <w:lang w:val="en-US"/>
        </w:rPr>
        <w:t xml:space="preserve">families </w:t>
      </w:r>
      <w:r w:rsidR="00FC2506" w:rsidRPr="005B7D65">
        <w:rPr>
          <w:rFonts w:ascii="Times New Roman" w:hAnsi="Times New Roman" w:cs="Times New Roman"/>
          <w:sz w:val="24"/>
          <w:szCs w:val="24"/>
          <w:lang w:val="en-US"/>
        </w:rPr>
        <w:t xml:space="preserve">detected in all animals by </w:t>
      </w:r>
      <w:r w:rsidR="000D7396">
        <w:rPr>
          <w:rFonts w:ascii="Times New Roman" w:hAnsi="Times New Roman" w:cs="Times New Roman"/>
          <w:sz w:val="24"/>
          <w:szCs w:val="24"/>
          <w:lang w:val="en-US"/>
        </w:rPr>
        <w:t xml:space="preserve">shotgun </w:t>
      </w:r>
      <w:bookmarkStart w:id="0" w:name="_GoBack"/>
      <w:bookmarkEnd w:id="0"/>
      <w:r w:rsidR="00BC22AA">
        <w:rPr>
          <w:rFonts w:ascii="Times New Roman" w:hAnsi="Times New Roman" w:cs="Times New Roman"/>
          <w:sz w:val="24"/>
          <w:szCs w:val="24"/>
          <w:lang w:val="en-US"/>
        </w:rPr>
        <w:t>metagenomics</w:t>
      </w:r>
      <w:r w:rsidR="00FC2506" w:rsidRPr="005B7D6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7"/>
        <w:gridCol w:w="936"/>
        <w:gridCol w:w="937"/>
        <w:gridCol w:w="937"/>
        <w:gridCol w:w="937"/>
        <w:gridCol w:w="937"/>
        <w:gridCol w:w="937"/>
      </w:tblGrid>
      <w:tr w:rsidR="00A65B0B" w:rsidRPr="00A65B0B" w:rsidTr="00A65B0B">
        <w:trPr>
          <w:trHeight w:val="300"/>
        </w:trPr>
        <w:tc>
          <w:tcPr>
            <w:tcW w:w="2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Gene family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heep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1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heep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2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heep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3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heep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4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heep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5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Mean</w:t>
            </w:r>
            <w:proofErr w:type="spellEnd"/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4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5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56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783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6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621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3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84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9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88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8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402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36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1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84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93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13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267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5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7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8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5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7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171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39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3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161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9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4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7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9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154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3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5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6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8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140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7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23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6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111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9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37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4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6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84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3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4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7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19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6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82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3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6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10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4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68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9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68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0 (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llu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F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8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3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3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64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5 (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llu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8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8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4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55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76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3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7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4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48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6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9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54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8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39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5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8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9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7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9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29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6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8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28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9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4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4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26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2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7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7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22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4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7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7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21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8 (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llu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D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6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20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8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33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17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4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2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7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16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3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7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2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7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14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2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3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5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10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11 (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llu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G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0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8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1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3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7%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08%</w:t>
            </w:r>
          </w:p>
        </w:tc>
      </w:tr>
      <w:tr w:rsidR="00A65B0B" w:rsidRPr="00A65B0B" w:rsidTr="00A65B0B">
        <w:trPr>
          <w:trHeight w:val="300"/>
        </w:trPr>
        <w:tc>
          <w:tcPr>
            <w:tcW w:w="2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ycosyl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44 (</w:t>
            </w:r>
            <w:proofErr w:type="spellStart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llulase</w:t>
            </w:r>
            <w:proofErr w:type="spellEnd"/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J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10%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2%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%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1%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000%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65B0B" w:rsidRPr="00A65B0B" w:rsidRDefault="00A65B0B" w:rsidP="00A65B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</w:pPr>
            <w:r w:rsidRPr="00A65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it-IT"/>
              </w:rPr>
              <w:t>0.003%</w:t>
            </w:r>
          </w:p>
        </w:tc>
      </w:tr>
    </w:tbl>
    <w:p w:rsidR="00FC2506" w:rsidRDefault="00FC2506"/>
    <w:sectPr w:rsidR="00FC25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506"/>
    <w:rsid w:val="000D7396"/>
    <w:rsid w:val="00114762"/>
    <w:rsid w:val="002F1903"/>
    <w:rsid w:val="00676AB6"/>
    <w:rsid w:val="00A11116"/>
    <w:rsid w:val="00A65B0B"/>
    <w:rsid w:val="00AD268F"/>
    <w:rsid w:val="00B72371"/>
    <w:rsid w:val="00B931C8"/>
    <w:rsid w:val="00B961C9"/>
    <w:rsid w:val="00BC22AA"/>
    <w:rsid w:val="00D54F41"/>
    <w:rsid w:val="00FC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06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Tanca</dc:creator>
  <cp:lastModifiedBy>Alessandro Tanca</cp:lastModifiedBy>
  <cp:revision>6</cp:revision>
  <dcterms:created xsi:type="dcterms:W3CDTF">2016-06-29T15:58:00Z</dcterms:created>
  <dcterms:modified xsi:type="dcterms:W3CDTF">2016-07-14T12:29:00Z</dcterms:modified>
</cp:coreProperties>
</file>